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77"/>
        <w:gridCol w:w="284"/>
        <w:gridCol w:w="1105"/>
        <w:gridCol w:w="284"/>
        <w:gridCol w:w="963"/>
        <w:gridCol w:w="284"/>
        <w:gridCol w:w="963"/>
        <w:gridCol w:w="284"/>
        <w:gridCol w:w="963"/>
        <w:gridCol w:w="284"/>
        <w:gridCol w:w="963"/>
        <w:gridCol w:w="284"/>
        <w:gridCol w:w="963"/>
        <w:gridCol w:w="284"/>
        <w:gridCol w:w="963"/>
        <w:gridCol w:w="284"/>
        <w:gridCol w:w="963"/>
        <w:gridCol w:w="284"/>
        <w:gridCol w:w="2316"/>
        <w:gridCol w:w="215"/>
      </w:tblGrid>
      <w:tr w:rsidR="00A9016E" w:rsidRPr="00A9016E" w14:paraId="44D706D1" w14:textId="77777777" w:rsidTr="00181048">
        <w:trPr>
          <w:gridAfter w:val="1"/>
          <w:wAfter w:w="170" w:type="dxa"/>
          <w:cantSplit/>
          <w:tblHeader/>
          <w:tblCellSpacing w:w="15" w:type="dxa"/>
        </w:trPr>
        <w:tc>
          <w:tcPr>
            <w:tcW w:w="14550" w:type="dxa"/>
            <w:gridSpan w:val="19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2C975650" w14:textId="77777777" w:rsidR="00A9016E" w:rsidRPr="000B540C" w:rsidRDefault="00A9016E" w:rsidP="00A9016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B54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pplementary</w:t>
            </w:r>
            <w:proofErr w:type="spellEnd"/>
            <w:r w:rsidRPr="000B54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0B54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able</w:t>
            </w:r>
            <w:proofErr w:type="spellEnd"/>
            <w:r w:rsidRPr="000B54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1.: </w:t>
            </w:r>
            <w:proofErr w:type="spellStart"/>
            <w:r w:rsidR="000B540C" w:rsidRPr="000B54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rrelation</w:t>
            </w:r>
            <w:proofErr w:type="spellEnd"/>
            <w:r w:rsidR="000B540C" w:rsidRPr="000B54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="000B540C" w:rsidRPr="000B54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trix</w:t>
            </w:r>
            <w:proofErr w:type="spellEnd"/>
            <w:r w:rsidR="000B540C" w:rsidRPr="000B54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="000B540C" w:rsidRPr="000B54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r</w:t>
            </w:r>
            <w:proofErr w:type="spellEnd"/>
            <w:r w:rsidR="000B540C" w:rsidRPr="000B54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="000B540C" w:rsidRPr="000B54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e</w:t>
            </w:r>
            <w:proofErr w:type="spellEnd"/>
            <w:r w:rsidR="000B540C" w:rsidRPr="000B54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 and Post-</w:t>
            </w:r>
            <w:proofErr w:type="spellStart"/>
            <w:r w:rsidR="000B540C" w:rsidRPr="000B54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eatment</w:t>
            </w:r>
            <w:proofErr w:type="spellEnd"/>
            <w:r w:rsidR="000B540C" w:rsidRPr="000B54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="000B540C" w:rsidRPr="000B54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sures</w:t>
            </w:r>
            <w:proofErr w:type="spellEnd"/>
            <w:r w:rsidR="000B540C" w:rsidRPr="000B54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="000B540C" w:rsidRPr="000B54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cross</w:t>
            </w:r>
            <w:proofErr w:type="spellEnd"/>
            <w:r w:rsidR="000B540C" w:rsidRPr="000B54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="000B540C" w:rsidRPr="000B54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pression</w:t>
            </w:r>
            <w:proofErr w:type="spellEnd"/>
            <w:r w:rsidR="000B540C" w:rsidRPr="000B54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and </w:t>
            </w:r>
            <w:proofErr w:type="spellStart"/>
            <w:r w:rsidR="000B540C" w:rsidRPr="000B54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xiety</w:t>
            </w:r>
            <w:proofErr w:type="spellEnd"/>
            <w:r w:rsidR="000B540C" w:rsidRPr="000B54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="000B540C" w:rsidRPr="000B54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cales</w:t>
            </w:r>
            <w:proofErr w:type="spellEnd"/>
          </w:p>
        </w:tc>
      </w:tr>
      <w:tr w:rsidR="00A9016E" w:rsidRPr="00A9016E" w14:paraId="57B6D617" w14:textId="77777777" w:rsidTr="00181048">
        <w:trPr>
          <w:gridAfter w:val="1"/>
          <w:wAfter w:w="170" w:type="dxa"/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82D4BE8" w14:textId="77777777" w:rsidR="00A9016E" w:rsidRPr="00A9016E" w:rsidRDefault="00A9016E" w:rsidP="00A9016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901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CC5BDCD" w14:textId="77777777" w:rsidR="00A9016E" w:rsidRPr="00A9016E" w:rsidRDefault="00A9016E" w:rsidP="00A9016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901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90F35FE" w14:textId="77777777" w:rsidR="00A9016E" w:rsidRPr="00A9016E" w:rsidRDefault="00A9016E" w:rsidP="00A9016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A901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e</w:t>
            </w:r>
            <w:proofErr w:type="spellEnd"/>
            <w:r w:rsidRPr="00A901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BDI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79726EB" w14:textId="77777777" w:rsidR="00A9016E" w:rsidRPr="00A9016E" w:rsidRDefault="00A9016E" w:rsidP="00A9016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A901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e</w:t>
            </w:r>
            <w:proofErr w:type="spellEnd"/>
            <w:r w:rsidRPr="00A901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STAI-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CBCD073" w14:textId="77777777" w:rsidR="00A9016E" w:rsidRPr="00A9016E" w:rsidRDefault="00A9016E" w:rsidP="00A9016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A901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e</w:t>
            </w:r>
            <w:proofErr w:type="spellEnd"/>
            <w:r w:rsidRPr="00A901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STAI-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295A5C4" w14:textId="77777777" w:rsidR="00A9016E" w:rsidRPr="00A9016E" w:rsidRDefault="00A9016E" w:rsidP="00A9016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A901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e</w:t>
            </w:r>
            <w:proofErr w:type="spellEnd"/>
            <w:r w:rsidRPr="00A901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HAM-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2052FD0" w14:textId="77777777" w:rsidR="00A9016E" w:rsidRPr="00A9016E" w:rsidRDefault="00A9016E" w:rsidP="00A9016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901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st BDI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C080FB7" w14:textId="77777777" w:rsidR="00A9016E" w:rsidRPr="00A9016E" w:rsidRDefault="00A9016E" w:rsidP="00A9016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901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st STAI-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C4F8818" w14:textId="77777777" w:rsidR="00A9016E" w:rsidRPr="00A9016E" w:rsidRDefault="00A9016E" w:rsidP="00A9016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901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st STAI-T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224C56F" w14:textId="77777777" w:rsidR="00A9016E" w:rsidRPr="00A9016E" w:rsidRDefault="00A9016E" w:rsidP="00A9016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901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st HAM-D</w:t>
            </w:r>
          </w:p>
        </w:tc>
      </w:tr>
      <w:tr w:rsidR="00A9016E" w:rsidRPr="00A9016E" w14:paraId="0DBAF8EC" w14:textId="77777777" w:rsidTr="0018104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4014FD" w14:textId="77777777" w:rsidR="00A9016E" w:rsidRPr="00181048" w:rsidRDefault="00A9016E" w:rsidP="00181048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1810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e</w:t>
            </w:r>
            <w:proofErr w:type="spellEnd"/>
            <w:r w:rsidRPr="001810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B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71F637" w14:textId="77777777" w:rsidR="00A9016E" w:rsidRPr="00A9016E" w:rsidRDefault="00A9016E" w:rsidP="00A901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FF80AF" w14:textId="77777777" w:rsidR="00A9016E" w:rsidRPr="00A9016E" w:rsidRDefault="00A9016E" w:rsidP="0018104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F89835" w14:textId="77777777" w:rsidR="00A9016E" w:rsidRPr="00A9016E" w:rsidRDefault="00A9016E" w:rsidP="00A901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F412FB" w14:textId="77777777" w:rsidR="00A9016E" w:rsidRPr="00A9016E" w:rsidRDefault="00A9016E" w:rsidP="00A901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88E5F9" w14:textId="77777777" w:rsidR="00A9016E" w:rsidRPr="00A9016E" w:rsidRDefault="00A9016E" w:rsidP="00A901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EB638A" w14:textId="77777777" w:rsidR="00A9016E" w:rsidRPr="00A9016E" w:rsidRDefault="00A9016E" w:rsidP="00A901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56760E" w14:textId="77777777" w:rsidR="00A9016E" w:rsidRPr="00A9016E" w:rsidRDefault="00A9016E" w:rsidP="00A901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FBD786" w14:textId="77777777" w:rsidR="00A9016E" w:rsidRPr="00A9016E" w:rsidRDefault="00A9016E" w:rsidP="00A901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87DA63" w14:textId="77777777" w:rsidR="00A9016E" w:rsidRPr="00A9016E" w:rsidRDefault="00A9016E" w:rsidP="00A901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D1F656" w14:textId="77777777" w:rsidR="00A9016E" w:rsidRPr="00A9016E" w:rsidRDefault="00A9016E" w:rsidP="00A901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E40A12" w14:textId="77777777" w:rsidR="00A9016E" w:rsidRPr="00A9016E" w:rsidRDefault="00A9016E" w:rsidP="00A901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6343A9" w14:textId="77777777" w:rsidR="00A9016E" w:rsidRPr="00A9016E" w:rsidRDefault="00A9016E" w:rsidP="00A901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276C2E" w14:textId="77777777" w:rsidR="00A9016E" w:rsidRPr="00A9016E" w:rsidRDefault="00A9016E" w:rsidP="00A901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6E0CFB" w14:textId="77777777" w:rsidR="00A9016E" w:rsidRPr="00A9016E" w:rsidRDefault="00A9016E" w:rsidP="00A901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F4E527" w14:textId="77777777" w:rsidR="00A9016E" w:rsidRPr="00A9016E" w:rsidRDefault="00A9016E" w:rsidP="00A901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07FF8F" w14:textId="77777777" w:rsidR="00A9016E" w:rsidRPr="00A9016E" w:rsidRDefault="00A9016E" w:rsidP="00A901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E3C420" w14:textId="77777777" w:rsidR="00A9016E" w:rsidRPr="00A9016E" w:rsidRDefault="00A9016E" w:rsidP="00A901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E7DBCA" w14:textId="77777777" w:rsidR="00A9016E" w:rsidRPr="00A9016E" w:rsidRDefault="00A9016E" w:rsidP="00A901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E797E4" w14:textId="77777777" w:rsidR="00A9016E" w:rsidRPr="00A9016E" w:rsidRDefault="00A9016E" w:rsidP="00A901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9016E" w:rsidRPr="00A9016E" w14:paraId="3D23CB4D" w14:textId="77777777" w:rsidTr="0018104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EC2935" w14:textId="77777777" w:rsidR="00A9016E" w:rsidRPr="00181048" w:rsidRDefault="00A9016E" w:rsidP="00181048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810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F5CE49" w14:textId="77777777" w:rsidR="00A9016E" w:rsidRPr="00A9016E" w:rsidRDefault="00A9016E" w:rsidP="00A901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F7C646" w14:textId="77777777" w:rsidR="00A9016E" w:rsidRPr="00A9016E" w:rsidRDefault="00A9016E" w:rsidP="0018104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7E39BC" w14:textId="77777777" w:rsidR="00A9016E" w:rsidRPr="00A9016E" w:rsidRDefault="00A9016E" w:rsidP="00A901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798DA8" w14:textId="77777777" w:rsidR="00A9016E" w:rsidRPr="00A9016E" w:rsidRDefault="00A9016E" w:rsidP="00A901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3C2DE3" w14:textId="77777777" w:rsidR="00A9016E" w:rsidRPr="00A9016E" w:rsidRDefault="00A9016E" w:rsidP="00A901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B93EB9" w14:textId="77777777" w:rsidR="00A9016E" w:rsidRPr="00A9016E" w:rsidRDefault="00A9016E" w:rsidP="00A901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A81034" w14:textId="77777777" w:rsidR="00A9016E" w:rsidRPr="00A9016E" w:rsidRDefault="00A9016E" w:rsidP="00A901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82824B" w14:textId="77777777" w:rsidR="00A9016E" w:rsidRPr="00A9016E" w:rsidRDefault="00A9016E" w:rsidP="00A901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CD4434" w14:textId="77777777" w:rsidR="00A9016E" w:rsidRPr="00A9016E" w:rsidRDefault="00A9016E" w:rsidP="00A901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BE20E8" w14:textId="77777777" w:rsidR="00A9016E" w:rsidRPr="00A9016E" w:rsidRDefault="00A9016E" w:rsidP="00A901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014FF4" w14:textId="77777777" w:rsidR="00A9016E" w:rsidRPr="00A9016E" w:rsidRDefault="00A9016E" w:rsidP="00A901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65299E" w14:textId="77777777" w:rsidR="00A9016E" w:rsidRPr="00A9016E" w:rsidRDefault="00A9016E" w:rsidP="00A901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FA7468" w14:textId="77777777" w:rsidR="00A9016E" w:rsidRPr="00A9016E" w:rsidRDefault="00A9016E" w:rsidP="00A901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5083BC" w14:textId="77777777" w:rsidR="00A9016E" w:rsidRPr="00A9016E" w:rsidRDefault="00A9016E" w:rsidP="00A901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DAA7DB" w14:textId="77777777" w:rsidR="00A9016E" w:rsidRPr="00A9016E" w:rsidRDefault="00A9016E" w:rsidP="00A901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6626E4" w14:textId="77777777" w:rsidR="00A9016E" w:rsidRPr="00A9016E" w:rsidRDefault="00A9016E" w:rsidP="00A901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EEEAB8" w14:textId="77777777" w:rsidR="00A9016E" w:rsidRPr="00A9016E" w:rsidRDefault="00A9016E" w:rsidP="00A901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AF7DBF" w14:textId="77777777" w:rsidR="00A9016E" w:rsidRPr="00A9016E" w:rsidRDefault="00A9016E" w:rsidP="00A901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77C740" w14:textId="77777777" w:rsidR="00A9016E" w:rsidRPr="00A9016E" w:rsidRDefault="00A9016E" w:rsidP="00A901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9016E" w:rsidRPr="00A9016E" w14:paraId="37C31AD0" w14:textId="77777777" w:rsidTr="0018104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3B15C7" w14:textId="77777777" w:rsidR="00A9016E" w:rsidRPr="00181048" w:rsidRDefault="00A9016E" w:rsidP="00181048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810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BF2DBC" w14:textId="77777777" w:rsidR="00A9016E" w:rsidRPr="00A9016E" w:rsidRDefault="00A9016E" w:rsidP="00A901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4A7936" w14:textId="77777777" w:rsidR="00A9016E" w:rsidRPr="00A9016E" w:rsidRDefault="00A9016E" w:rsidP="0018104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p-</w:t>
            </w:r>
            <w:proofErr w:type="spellStart"/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18E674" w14:textId="77777777" w:rsidR="00A9016E" w:rsidRPr="00A9016E" w:rsidRDefault="00A9016E" w:rsidP="00A901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4DE82D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D0DFBD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2423E3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818739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2D3B52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4999AD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993001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D36C03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E353CE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12DFD4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218142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68B87D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7A6276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20148C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C103DF" w14:textId="77777777" w:rsidR="00A9016E" w:rsidRPr="00A9016E" w:rsidRDefault="00A9016E" w:rsidP="00A901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BE40A6" w14:textId="77777777" w:rsidR="00A9016E" w:rsidRPr="00A9016E" w:rsidRDefault="00A9016E" w:rsidP="00A901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9016E" w:rsidRPr="00A9016E" w14:paraId="4AFCC2FC" w14:textId="77777777" w:rsidTr="0018104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E876BA" w14:textId="77777777" w:rsidR="00A9016E" w:rsidRPr="00181048" w:rsidRDefault="00A9016E" w:rsidP="00181048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1810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e</w:t>
            </w:r>
            <w:proofErr w:type="spellEnd"/>
            <w:r w:rsidRPr="001810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STAI-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1F9D41" w14:textId="77777777" w:rsidR="00A9016E" w:rsidRPr="00A9016E" w:rsidRDefault="00A9016E" w:rsidP="00A901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E09EBB" w14:textId="77777777" w:rsidR="00A9016E" w:rsidRPr="00A9016E" w:rsidRDefault="00A9016E" w:rsidP="0018104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3636CA" w14:textId="77777777" w:rsidR="00A9016E" w:rsidRPr="00A9016E" w:rsidRDefault="00A9016E" w:rsidP="00A901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E0A877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ABC934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529FE9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CDAD8B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87B018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7B79A4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F631CB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E0E879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435ED8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9A6C19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31B694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3607C8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D57074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47F918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2BD739" w14:textId="77777777" w:rsidR="00A9016E" w:rsidRPr="00A9016E" w:rsidRDefault="00A9016E" w:rsidP="00A901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EC86D0" w14:textId="77777777" w:rsidR="00A9016E" w:rsidRPr="00A9016E" w:rsidRDefault="00A9016E" w:rsidP="00A901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9016E" w:rsidRPr="00A9016E" w14:paraId="3A9CBDE4" w14:textId="77777777" w:rsidTr="0018104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D12D30" w14:textId="77777777" w:rsidR="00A9016E" w:rsidRPr="00181048" w:rsidRDefault="00A9016E" w:rsidP="00181048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810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BF7D01" w14:textId="77777777" w:rsidR="00A9016E" w:rsidRPr="00A9016E" w:rsidRDefault="00A9016E" w:rsidP="00A901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2B5ECA" w14:textId="77777777" w:rsidR="00A9016E" w:rsidRPr="00A9016E" w:rsidRDefault="00A9016E" w:rsidP="0018104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E0338A" w14:textId="77777777" w:rsidR="00A9016E" w:rsidRPr="00A9016E" w:rsidRDefault="00A9016E" w:rsidP="00A901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260BE6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A35D6F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442DDD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A03626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4A38DB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73F65B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BF083C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AB8CFC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4C7950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D6BCC5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1488B7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CDA254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D96627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30C6C1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4592C2" w14:textId="77777777" w:rsidR="00A9016E" w:rsidRPr="00A9016E" w:rsidRDefault="00A9016E" w:rsidP="00A901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1C029A" w14:textId="77777777" w:rsidR="00A9016E" w:rsidRPr="00A9016E" w:rsidRDefault="00A9016E" w:rsidP="00A901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9016E" w:rsidRPr="00A9016E" w14:paraId="6650C93E" w14:textId="77777777" w:rsidTr="0018104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2D958B" w14:textId="77777777" w:rsidR="00A9016E" w:rsidRPr="00181048" w:rsidRDefault="00A9016E" w:rsidP="00181048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810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CEB470" w14:textId="77777777" w:rsidR="00A9016E" w:rsidRPr="00A9016E" w:rsidRDefault="00A9016E" w:rsidP="00A901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ECF657" w14:textId="77777777" w:rsidR="00A9016E" w:rsidRPr="00A9016E" w:rsidRDefault="00A9016E" w:rsidP="0018104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p-</w:t>
            </w:r>
            <w:proofErr w:type="spellStart"/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B356A6" w14:textId="77777777" w:rsidR="00A9016E" w:rsidRPr="00A9016E" w:rsidRDefault="00A9016E" w:rsidP="00A901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0FFF7D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&lt; .</w:t>
            </w:r>
            <w:proofErr w:type="gramEnd"/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C92870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213C36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0FB032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E73A10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AB7818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2AE300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5325E8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E203E1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BBBD55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5B439D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3DC0CB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19EEA8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E584BC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221B1B" w14:textId="77777777" w:rsidR="00A9016E" w:rsidRPr="00A9016E" w:rsidRDefault="00A9016E" w:rsidP="00A901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76A97B" w14:textId="77777777" w:rsidR="00A9016E" w:rsidRPr="00A9016E" w:rsidRDefault="00A9016E" w:rsidP="00A901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9016E" w:rsidRPr="00A9016E" w14:paraId="4E4602F4" w14:textId="77777777" w:rsidTr="0018104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454F80" w14:textId="77777777" w:rsidR="00A9016E" w:rsidRPr="00181048" w:rsidRDefault="00A9016E" w:rsidP="00181048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1810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e</w:t>
            </w:r>
            <w:proofErr w:type="spellEnd"/>
            <w:r w:rsidRPr="001810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STAI-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07C4A2" w14:textId="77777777" w:rsidR="00A9016E" w:rsidRPr="00A9016E" w:rsidRDefault="00A9016E" w:rsidP="00A901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0F3A3D" w14:textId="77777777" w:rsidR="00A9016E" w:rsidRPr="00A9016E" w:rsidRDefault="00A9016E" w:rsidP="0018104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3A29A0" w14:textId="77777777" w:rsidR="00A9016E" w:rsidRPr="00A9016E" w:rsidRDefault="00A9016E" w:rsidP="00A901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5BB584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4F735B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091AD6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576719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1AFE60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9D8FFA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A94142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398034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F83510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188F7D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457EBB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1BC159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D53F03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DF1B1A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1F7315" w14:textId="77777777" w:rsidR="00A9016E" w:rsidRPr="00A9016E" w:rsidRDefault="00A9016E" w:rsidP="00A901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8EE723" w14:textId="77777777" w:rsidR="00A9016E" w:rsidRPr="00A9016E" w:rsidRDefault="00A9016E" w:rsidP="00A901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9016E" w:rsidRPr="00A9016E" w14:paraId="5C17BD6C" w14:textId="77777777" w:rsidTr="0018104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EC314A" w14:textId="77777777" w:rsidR="00A9016E" w:rsidRPr="00181048" w:rsidRDefault="00A9016E" w:rsidP="00181048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810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2BDE3D" w14:textId="77777777" w:rsidR="00A9016E" w:rsidRPr="00A9016E" w:rsidRDefault="00A9016E" w:rsidP="00A901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F9BBD4" w14:textId="77777777" w:rsidR="00A9016E" w:rsidRPr="00A9016E" w:rsidRDefault="00A9016E" w:rsidP="0018104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A77CA0" w14:textId="77777777" w:rsidR="00A9016E" w:rsidRPr="00A9016E" w:rsidRDefault="00A9016E" w:rsidP="00A901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64B9F9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3F79F8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370A3E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90BC9F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A10046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942F1C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E0090F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C84DA7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57EB43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E96340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91561B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A12B11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FDFC2D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C00B63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81A1EA" w14:textId="77777777" w:rsidR="00A9016E" w:rsidRPr="00A9016E" w:rsidRDefault="00A9016E" w:rsidP="00A901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2D7CC1" w14:textId="77777777" w:rsidR="00A9016E" w:rsidRPr="00A9016E" w:rsidRDefault="00A9016E" w:rsidP="00A901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9016E" w:rsidRPr="00A9016E" w14:paraId="4B8AF7B6" w14:textId="77777777" w:rsidTr="0018104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CAB2C0" w14:textId="77777777" w:rsidR="00A9016E" w:rsidRPr="00181048" w:rsidRDefault="00A9016E" w:rsidP="00181048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810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38336A" w14:textId="77777777" w:rsidR="00A9016E" w:rsidRPr="00A9016E" w:rsidRDefault="00A9016E" w:rsidP="00A901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191DCF" w14:textId="77777777" w:rsidR="00A9016E" w:rsidRPr="00A9016E" w:rsidRDefault="00A9016E" w:rsidP="0018104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p-</w:t>
            </w:r>
            <w:proofErr w:type="spellStart"/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995FCB" w14:textId="77777777" w:rsidR="00A9016E" w:rsidRPr="00A9016E" w:rsidRDefault="00A9016E" w:rsidP="00A901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FCE788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&lt; .</w:t>
            </w:r>
            <w:proofErr w:type="gramEnd"/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4B1EC1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E79D7D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&lt; .</w:t>
            </w:r>
            <w:proofErr w:type="gramEnd"/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91BA45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A3DEA1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A0A01A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2AE893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293528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E90CA2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96792C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B34A0D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2CAFFD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685087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E64029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3814C5" w14:textId="77777777" w:rsidR="00A9016E" w:rsidRPr="00A9016E" w:rsidRDefault="00A9016E" w:rsidP="00A901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81CC64" w14:textId="77777777" w:rsidR="00A9016E" w:rsidRPr="00A9016E" w:rsidRDefault="00A9016E" w:rsidP="00A901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9016E" w:rsidRPr="00A9016E" w14:paraId="524F9476" w14:textId="77777777" w:rsidTr="0018104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4DE3B9" w14:textId="77777777" w:rsidR="00A9016E" w:rsidRPr="00181048" w:rsidRDefault="00A9016E" w:rsidP="00181048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1810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e</w:t>
            </w:r>
            <w:proofErr w:type="spellEnd"/>
            <w:r w:rsidRPr="001810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HAM-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260B8C" w14:textId="77777777" w:rsidR="00A9016E" w:rsidRPr="00A9016E" w:rsidRDefault="00A9016E" w:rsidP="00A901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95BD71" w14:textId="77777777" w:rsidR="00A9016E" w:rsidRPr="00A9016E" w:rsidRDefault="00A9016E" w:rsidP="0018104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91921D" w14:textId="77777777" w:rsidR="00A9016E" w:rsidRPr="00A9016E" w:rsidRDefault="00A9016E" w:rsidP="00A901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9F11F7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8109C0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5FC19A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92E2ED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18577D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E15BDB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8DCDBA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1A4B5C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C9ECC1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8C63E9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E1932C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D7DB4B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04C40F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E23803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8B8648" w14:textId="77777777" w:rsidR="00A9016E" w:rsidRPr="00A9016E" w:rsidRDefault="00A9016E" w:rsidP="00A901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AB6507" w14:textId="77777777" w:rsidR="00A9016E" w:rsidRPr="00A9016E" w:rsidRDefault="00A9016E" w:rsidP="00A901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9016E" w:rsidRPr="00A9016E" w14:paraId="477D68B4" w14:textId="77777777" w:rsidTr="0018104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FF4151" w14:textId="77777777" w:rsidR="00A9016E" w:rsidRPr="00181048" w:rsidRDefault="00A9016E" w:rsidP="00181048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810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79A115" w14:textId="77777777" w:rsidR="00A9016E" w:rsidRPr="00A9016E" w:rsidRDefault="00A9016E" w:rsidP="00A901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25889A" w14:textId="77777777" w:rsidR="00A9016E" w:rsidRPr="00A9016E" w:rsidRDefault="00A9016E" w:rsidP="0018104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F68451" w14:textId="77777777" w:rsidR="00A9016E" w:rsidRPr="00A9016E" w:rsidRDefault="00A9016E" w:rsidP="00A901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3EE161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592ACA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CB7E72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BEA6F2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1748FD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57D8CB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24B723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92C04A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E7930D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012E18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52166E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3326EA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68DE9C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30ED52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0D5D25" w14:textId="77777777" w:rsidR="00A9016E" w:rsidRPr="00A9016E" w:rsidRDefault="00A9016E" w:rsidP="00A901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BB461B" w14:textId="77777777" w:rsidR="00A9016E" w:rsidRPr="00A9016E" w:rsidRDefault="00A9016E" w:rsidP="00A901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9016E" w:rsidRPr="00A9016E" w14:paraId="6AC55CEB" w14:textId="77777777" w:rsidTr="0018104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2694A3" w14:textId="77777777" w:rsidR="00A9016E" w:rsidRPr="00181048" w:rsidRDefault="00A9016E" w:rsidP="00181048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810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21037D" w14:textId="77777777" w:rsidR="00A9016E" w:rsidRPr="00A9016E" w:rsidRDefault="00A9016E" w:rsidP="00A901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8F96D1" w14:textId="77777777" w:rsidR="00A9016E" w:rsidRPr="00A9016E" w:rsidRDefault="00A9016E" w:rsidP="0018104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p-</w:t>
            </w:r>
            <w:proofErr w:type="spellStart"/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99C9EA" w14:textId="77777777" w:rsidR="00A9016E" w:rsidRPr="00A9016E" w:rsidRDefault="00A9016E" w:rsidP="00A901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E3BE66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&lt; .</w:t>
            </w:r>
            <w:proofErr w:type="gramEnd"/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0BFEDC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3D136B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1EAD04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E02E53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5DDEA7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335E80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BCFFF6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B44CD4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F45C02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7AAC0A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26EA60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FA508C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F0E560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9C5789" w14:textId="77777777" w:rsidR="00A9016E" w:rsidRPr="00A9016E" w:rsidRDefault="00A9016E" w:rsidP="00A901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D6FD6E" w14:textId="77777777" w:rsidR="00A9016E" w:rsidRPr="00A9016E" w:rsidRDefault="00A9016E" w:rsidP="00A901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9016E" w:rsidRPr="00A9016E" w14:paraId="28588991" w14:textId="77777777" w:rsidTr="0018104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8A9C3B" w14:textId="77777777" w:rsidR="00A9016E" w:rsidRPr="00181048" w:rsidRDefault="00A9016E" w:rsidP="00181048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810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st B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985CD3" w14:textId="77777777" w:rsidR="00A9016E" w:rsidRPr="00A9016E" w:rsidRDefault="00A9016E" w:rsidP="00A901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2DD8E2" w14:textId="77777777" w:rsidR="00A9016E" w:rsidRPr="00A9016E" w:rsidRDefault="00A9016E" w:rsidP="0018104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E5FB7D" w14:textId="77777777" w:rsidR="00A9016E" w:rsidRPr="00A9016E" w:rsidRDefault="00A9016E" w:rsidP="00A901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EDDCC2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3AA104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400C8A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2DEE29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16878B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5AA181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F2D30B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97062A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D469CD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EBC793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540DAC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9D4CF7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9E4C2B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DCB615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422C45" w14:textId="77777777" w:rsidR="00A9016E" w:rsidRPr="00A9016E" w:rsidRDefault="00A9016E" w:rsidP="00A901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A90CB0" w14:textId="77777777" w:rsidR="00A9016E" w:rsidRPr="00A9016E" w:rsidRDefault="00A9016E" w:rsidP="00A901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9016E" w:rsidRPr="00A9016E" w14:paraId="4ED9944D" w14:textId="77777777" w:rsidTr="0018104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A23A0B" w14:textId="77777777" w:rsidR="00A9016E" w:rsidRPr="00181048" w:rsidRDefault="00A9016E" w:rsidP="00181048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810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99A4F1" w14:textId="77777777" w:rsidR="00A9016E" w:rsidRPr="00A9016E" w:rsidRDefault="00A9016E" w:rsidP="00A901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598F71" w14:textId="77777777" w:rsidR="00A9016E" w:rsidRPr="00A9016E" w:rsidRDefault="00A9016E" w:rsidP="0018104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E08604" w14:textId="77777777" w:rsidR="00A9016E" w:rsidRPr="00A9016E" w:rsidRDefault="00A9016E" w:rsidP="00A901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82287E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581682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643D8F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9A9576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64D7B7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B44718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1845BB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37BA87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FB8B3C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195900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7808D9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F86158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BB5831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3326DE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66EF0A" w14:textId="77777777" w:rsidR="00A9016E" w:rsidRPr="00A9016E" w:rsidRDefault="00A9016E" w:rsidP="00A901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ED04AE" w14:textId="77777777" w:rsidR="00A9016E" w:rsidRPr="00A9016E" w:rsidRDefault="00A9016E" w:rsidP="00A901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9016E" w:rsidRPr="00A9016E" w14:paraId="56E58209" w14:textId="77777777" w:rsidTr="0018104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1B2904" w14:textId="77777777" w:rsidR="00A9016E" w:rsidRPr="00181048" w:rsidRDefault="00A9016E" w:rsidP="00181048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810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01262B" w14:textId="77777777" w:rsidR="00A9016E" w:rsidRPr="00A9016E" w:rsidRDefault="00A9016E" w:rsidP="00A901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21FD71" w14:textId="77777777" w:rsidR="00A9016E" w:rsidRPr="00A9016E" w:rsidRDefault="00A9016E" w:rsidP="0018104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p-</w:t>
            </w:r>
            <w:proofErr w:type="spellStart"/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0485E9" w14:textId="77777777" w:rsidR="00A9016E" w:rsidRPr="00A9016E" w:rsidRDefault="00A9016E" w:rsidP="00A901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B91F56A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&lt; .</w:t>
            </w:r>
            <w:proofErr w:type="gramEnd"/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80BF11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2EEE08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&lt; .</w:t>
            </w:r>
            <w:proofErr w:type="gramEnd"/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6E703D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D4AB02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B10CD8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469F3F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&lt; .</w:t>
            </w:r>
            <w:proofErr w:type="gramEnd"/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58307D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492E3C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7F932E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3E2E64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8694B5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03D08C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64812C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BBC47A2" w14:textId="77777777" w:rsidR="00A9016E" w:rsidRPr="00A9016E" w:rsidRDefault="00A9016E" w:rsidP="00A901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14D2BD" w14:textId="77777777" w:rsidR="00A9016E" w:rsidRPr="00A9016E" w:rsidRDefault="00A9016E" w:rsidP="00A901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9016E" w:rsidRPr="00A9016E" w14:paraId="6FA42693" w14:textId="77777777" w:rsidTr="0018104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BA8A42" w14:textId="77777777" w:rsidR="00A9016E" w:rsidRPr="00181048" w:rsidRDefault="00A9016E" w:rsidP="00181048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810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st STAI-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56CA89" w14:textId="77777777" w:rsidR="00A9016E" w:rsidRPr="00A9016E" w:rsidRDefault="00A9016E" w:rsidP="00A901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A4CB53" w14:textId="77777777" w:rsidR="00A9016E" w:rsidRPr="00A9016E" w:rsidRDefault="00A9016E" w:rsidP="0018104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191C05" w14:textId="77777777" w:rsidR="00A9016E" w:rsidRPr="00A9016E" w:rsidRDefault="00A9016E" w:rsidP="00A901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54E92B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82127B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0BB5E7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4E21C0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71C3DA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735AD7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709903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AAD6B1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FB0C88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1C9B24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7896D5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3F52A8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52B260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91E153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7DD576" w14:textId="77777777" w:rsidR="00A9016E" w:rsidRPr="00A9016E" w:rsidRDefault="00A9016E" w:rsidP="00A901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73056D" w14:textId="77777777" w:rsidR="00A9016E" w:rsidRPr="00A9016E" w:rsidRDefault="00A9016E" w:rsidP="00A901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9016E" w:rsidRPr="00A9016E" w14:paraId="422291CF" w14:textId="77777777" w:rsidTr="0018104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68B889" w14:textId="77777777" w:rsidR="00A9016E" w:rsidRPr="00181048" w:rsidRDefault="00A9016E" w:rsidP="00181048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810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7C1F3C" w14:textId="77777777" w:rsidR="00A9016E" w:rsidRPr="00A9016E" w:rsidRDefault="00A9016E" w:rsidP="00A901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C714DE" w14:textId="77777777" w:rsidR="00A9016E" w:rsidRPr="00A9016E" w:rsidRDefault="00A9016E" w:rsidP="0018104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785AD9" w14:textId="77777777" w:rsidR="00A9016E" w:rsidRPr="00A9016E" w:rsidRDefault="00A9016E" w:rsidP="00A901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41F446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44F92D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17DB5C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47321D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5A4645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46A6B3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75EE94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4E7D87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32951D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8F30C1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4E574B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77C9C3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841ECD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9E5399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F9E61A" w14:textId="77777777" w:rsidR="00A9016E" w:rsidRPr="00A9016E" w:rsidRDefault="00A9016E" w:rsidP="00A901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FD6544" w14:textId="77777777" w:rsidR="00A9016E" w:rsidRPr="00A9016E" w:rsidRDefault="00A9016E" w:rsidP="00A901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9016E" w:rsidRPr="00A9016E" w14:paraId="71028BC9" w14:textId="77777777" w:rsidTr="0018104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407D34" w14:textId="77777777" w:rsidR="00A9016E" w:rsidRPr="00181048" w:rsidRDefault="00A9016E" w:rsidP="00181048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810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1006EA" w14:textId="77777777" w:rsidR="00A9016E" w:rsidRPr="00A9016E" w:rsidRDefault="00A9016E" w:rsidP="00A901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E5FC60" w14:textId="77777777" w:rsidR="00A9016E" w:rsidRPr="00A9016E" w:rsidRDefault="00A9016E" w:rsidP="0018104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p-</w:t>
            </w:r>
            <w:proofErr w:type="spellStart"/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0FBFA5" w14:textId="77777777" w:rsidR="00A9016E" w:rsidRPr="00A9016E" w:rsidRDefault="00A9016E" w:rsidP="00A901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3815CD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A932DD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111683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&lt; .</w:t>
            </w:r>
            <w:proofErr w:type="gramEnd"/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996B58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B7DAF2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5756CB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A9A4A0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1D8A21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490582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&lt; .</w:t>
            </w:r>
            <w:proofErr w:type="gramEnd"/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6506E5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C661A6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9CEAB5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E4ED95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7B4014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55F5AA" w14:textId="77777777" w:rsidR="00A9016E" w:rsidRPr="00A9016E" w:rsidRDefault="00A9016E" w:rsidP="00A901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BE4FA8" w14:textId="77777777" w:rsidR="00A9016E" w:rsidRPr="00A9016E" w:rsidRDefault="00A9016E" w:rsidP="00A901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9016E" w:rsidRPr="00A9016E" w14:paraId="4C578109" w14:textId="77777777" w:rsidTr="0018104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B9A139" w14:textId="77777777" w:rsidR="00A9016E" w:rsidRPr="00181048" w:rsidRDefault="00A9016E" w:rsidP="00181048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810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st STAI-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6ABD48" w14:textId="77777777" w:rsidR="00A9016E" w:rsidRPr="00A9016E" w:rsidRDefault="00A9016E" w:rsidP="00A901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EC481F" w14:textId="77777777" w:rsidR="00A9016E" w:rsidRPr="00A9016E" w:rsidRDefault="00A9016E" w:rsidP="0018104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97CCB8" w14:textId="77777777" w:rsidR="00A9016E" w:rsidRPr="00A9016E" w:rsidRDefault="00A9016E" w:rsidP="00A901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956133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BE9768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C314E6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058429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ABF31C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9A4752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AEFFEF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9D6A48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03531A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97EB88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338736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D71568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5D1B1D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E5E353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4EE569" w14:textId="77777777" w:rsidR="00A9016E" w:rsidRPr="00A9016E" w:rsidRDefault="00A9016E" w:rsidP="00A901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C3A32B" w14:textId="77777777" w:rsidR="00A9016E" w:rsidRPr="00A9016E" w:rsidRDefault="00A9016E" w:rsidP="00A901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9016E" w:rsidRPr="00A9016E" w14:paraId="730B1FE6" w14:textId="77777777" w:rsidTr="0018104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FE1CFF" w14:textId="77777777" w:rsidR="00A9016E" w:rsidRPr="00181048" w:rsidRDefault="00A9016E" w:rsidP="00181048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810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AB3D99" w14:textId="77777777" w:rsidR="00A9016E" w:rsidRPr="00A9016E" w:rsidRDefault="00A9016E" w:rsidP="00A901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67040E" w14:textId="77777777" w:rsidR="00A9016E" w:rsidRPr="00A9016E" w:rsidRDefault="00A9016E" w:rsidP="0018104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134F06" w14:textId="77777777" w:rsidR="00A9016E" w:rsidRPr="00A9016E" w:rsidRDefault="00A9016E" w:rsidP="00A901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CB6D08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2279D6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A8EDD8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B94EE9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151982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807A67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E483BB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9E6D41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D24C07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BB744D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695397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B8825F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6E7166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010556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367F52" w14:textId="77777777" w:rsidR="00A9016E" w:rsidRPr="00A9016E" w:rsidRDefault="00A9016E" w:rsidP="00A901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BF46C8" w14:textId="77777777" w:rsidR="00A9016E" w:rsidRPr="00A9016E" w:rsidRDefault="00A9016E" w:rsidP="00A901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9016E" w:rsidRPr="00A9016E" w14:paraId="5C14DA57" w14:textId="77777777" w:rsidTr="0018104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D3B212" w14:textId="77777777" w:rsidR="00A9016E" w:rsidRPr="00181048" w:rsidRDefault="00A9016E" w:rsidP="00181048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810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63053A" w14:textId="77777777" w:rsidR="00A9016E" w:rsidRPr="00A9016E" w:rsidRDefault="00A9016E" w:rsidP="00A901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CC4DBF" w14:textId="77777777" w:rsidR="00A9016E" w:rsidRPr="00A9016E" w:rsidRDefault="00A9016E" w:rsidP="0018104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p-</w:t>
            </w:r>
            <w:proofErr w:type="spellStart"/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CF83C2" w14:textId="77777777" w:rsidR="00A9016E" w:rsidRPr="00A9016E" w:rsidRDefault="00A9016E" w:rsidP="00A901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FE8E7B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&lt; .</w:t>
            </w:r>
            <w:proofErr w:type="gramEnd"/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ACD8D4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07162F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&lt; .</w:t>
            </w:r>
            <w:proofErr w:type="gramEnd"/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EAC265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3074CE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&lt; .</w:t>
            </w:r>
            <w:proofErr w:type="gramEnd"/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FDF40D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88822C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&lt; .</w:t>
            </w:r>
            <w:proofErr w:type="gramEnd"/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F69799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22723E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&lt; .</w:t>
            </w:r>
            <w:proofErr w:type="gramEnd"/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858E10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A7D7F9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&lt; .</w:t>
            </w:r>
            <w:proofErr w:type="gramEnd"/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155555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776A9B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419626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2A017A" w14:textId="77777777" w:rsidR="00A9016E" w:rsidRPr="00A9016E" w:rsidRDefault="00A9016E" w:rsidP="00A901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877EB7" w14:textId="77777777" w:rsidR="00A9016E" w:rsidRPr="00A9016E" w:rsidRDefault="00A9016E" w:rsidP="00A901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9016E" w:rsidRPr="00A9016E" w14:paraId="007E1E2B" w14:textId="77777777" w:rsidTr="0018104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092DB9" w14:textId="77777777" w:rsidR="00A9016E" w:rsidRPr="00181048" w:rsidRDefault="00A9016E" w:rsidP="00181048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810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st HAM-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2BDE30" w14:textId="77777777" w:rsidR="00A9016E" w:rsidRPr="00A9016E" w:rsidRDefault="00A9016E" w:rsidP="00A901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F791F4" w14:textId="77777777" w:rsidR="00A9016E" w:rsidRPr="00A9016E" w:rsidRDefault="00A9016E" w:rsidP="0018104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A73885" w14:textId="77777777" w:rsidR="00A9016E" w:rsidRPr="00A9016E" w:rsidRDefault="00A9016E" w:rsidP="00A901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304253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6D353B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9FF26D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23F8D8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0E479E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DE475F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64F295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BB2DA0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D21164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F200FF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1CFE0C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4AC9CF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2CCD8F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D6CC1B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60E386" w14:textId="77777777" w:rsidR="00A9016E" w:rsidRPr="00A9016E" w:rsidRDefault="00A9016E" w:rsidP="00A901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0582F7" w14:textId="77777777" w:rsidR="00A9016E" w:rsidRPr="00A9016E" w:rsidRDefault="00A9016E" w:rsidP="00A901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9016E" w:rsidRPr="00A9016E" w14:paraId="14723527" w14:textId="77777777" w:rsidTr="0018104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580256" w14:textId="77777777" w:rsidR="00A9016E" w:rsidRPr="00181048" w:rsidRDefault="00A9016E" w:rsidP="00181048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810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5E3EE3" w14:textId="77777777" w:rsidR="00A9016E" w:rsidRPr="00A9016E" w:rsidRDefault="00A9016E" w:rsidP="00A901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9F5ECB" w14:textId="77777777" w:rsidR="00A9016E" w:rsidRPr="00A9016E" w:rsidRDefault="00A9016E" w:rsidP="0018104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047882" w14:textId="77777777" w:rsidR="00A9016E" w:rsidRPr="00A9016E" w:rsidRDefault="00A9016E" w:rsidP="00A901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9004E6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188DCD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04A554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473ACF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A7C445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217293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352660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0E1AD4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27E458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70000C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BEC4C5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8F8F83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81552E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AD8F38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5C1217" w14:textId="77777777" w:rsidR="00A9016E" w:rsidRPr="00A9016E" w:rsidRDefault="00A9016E" w:rsidP="00A901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2EBF6A" w14:textId="77777777" w:rsidR="00A9016E" w:rsidRPr="00A9016E" w:rsidRDefault="00A9016E" w:rsidP="00A901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1048" w:rsidRPr="00A9016E" w14:paraId="37459A0F" w14:textId="77777777" w:rsidTr="0018104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C6DE55E" w14:textId="77777777" w:rsidR="00A9016E" w:rsidRPr="00A9016E" w:rsidRDefault="00A9016E" w:rsidP="00A901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F053CF0" w14:textId="77777777" w:rsidR="00A9016E" w:rsidRPr="00A9016E" w:rsidRDefault="00A9016E" w:rsidP="00A901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6FF8B58" w14:textId="77777777" w:rsidR="00A9016E" w:rsidRPr="00A9016E" w:rsidRDefault="00A9016E" w:rsidP="0018104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p-</w:t>
            </w:r>
            <w:proofErr w:type="spellStart"/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49185BD" w14:textId="77777777" w:rsidR="00A9016E" w:rsidRPr="00A9016E" w:rsidRDefault="00A9016E" w:rsidP="00A901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DC4642C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&lt; .</w:t>
            </w:r>
            <w:proofErr w:type="gramEnd"/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243D4E3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F4AC753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2CDCA91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BE10067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1D966A1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C4307F3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&lt; .</w:t>
            </w:r>
            <w:proofErr w:type="gramEnd"/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294F0D5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6E80974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&lt; .</w:t>
            </w:r>
            <w:proofErr w:type="gramEnd"/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EBF541A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D0A1C52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7ED5C70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8002F0C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&lt; .</w:t>
            </w:r>
            <w:proofErr w:type="gramEnd"/>
            <w:r w:rsidRPr="00A9016E">
              <w:rPr>
                <w:rFonts w:ascii="Times New Roman" w:hAnsi="Times New Roman" w:cs="Times New Roman"/>
                <w:sz w:val="18"/>
                <w:szCs w:val="18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A19AA96" w14:textId="77777777" w:rsidR="00A9016E" w:rsidRPr="00A9016E" w:rsidRDefault="00A9016E" w:rsidP="00181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5B2246B" w14:textId="77777777" w:rsidR="00A9016E" w:rsidRPr="00A9016E" w:rsidRDefault="00A9016E" w:rsidP="00A901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E2BF43D" w14:textId="77777777" w:rsidR="00A9016E" w:rsidRPr="00A9016E" w:rsidRDefault="00A9016E" w:rsidP="00A901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0433F962" w14:textId="27B10B9C" w:rsidR="00181048" w:rsidRPr="00181048" w:rsidRDefault="00181048" w:rsidP="00181048">
      <w:pPr>
        <w:jc w:val="both"/>
        <w:rPr>
          <w:rFonts w:ascii="Times New Roman" w:hAnsi="Times New Roman" w:cs="Times New Roman"/>
          <w:sz w:val="20"/>
          <w:szCs w:val="20"/>
        </w:rPr>
      </w:pPr>
      <w:r w:rsidRPr="00181048">
        <w:rPr>
          <w:rFonts w:ascii="Times New Roman" w:hAnsi="Times New Roman" w:cs="Times New Roman"/>
          <w:sz w:val="20"/>
          <w:szCs w:val="20"/>
        </w:rPr>
        <w:t>Th</w:t>
      </w:r>
      <w:r>
        <w:rPr>
          <w:rFonts w:ascii="Times New Roman" w:hAnsi="Times New Roman" w:cs="Times New Roman"/>
          <w:sz w:val="20"/>
          <w:szCs w:val="20"/>
        </w:rPr>
        <w:t xml:space="preserve">e </w:t>
      </w:r>
      <w:proofErr w:type="spellStart"/>
      <w:r w:rsidRPr="00181048">
        <w:rPr>
          <w:rFonts w:ascii="Times New Roman" w:hAnsi="Times New Roman" w:cs="Times New Roman"/>
          <w:sz w:val="20"/>
          <w:szCs w:val="20"/>
        </w:rPr>
        <w:t>table</w:t>
      </w:r>
      <w:proofErr w:type="spellEnd"/>
      <w:r w:rsidRPr="0018104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81048">
        <w:rPr>
          <w:rFonts w:ascii="Times New Roman" w:hAnsi="Times New Roman" w:cs="Times New Roman"/>
          <w:sz w:val="20"/>
          <w:szCs w:val="20"/>
        </w:rPr>
        <w:t>presents</w:t>
      </w:r>
      <w:proofErr w:type="spellEnd"/>
      <w:r w:rsidRPr="0018104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81048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18104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81048">
        <w:rPr>
          <w:rFonts w:ascii="Times New Roman" w:hAnsi="Times New Roman" w:cs="Times New Roman"/>
          <w:sz w:val="20"/>
          <w:szCs w:val="20"/>
        </w:rPr>
        <w:t>Pearson</w:t>
      </w:r>
      <w:proofErr w:type="spellEnd"/>
      <w:r w:rsidRPr="0018104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81048">
        <w:rPr>
          <w:rFonts w:ascii="Times New Roman" w:hAnsi="Times New Roman" w:cs="Times New Roman"/>
          <w:sz w:val="20"/>
          <w:szCs w:val="20"/>
        </w:rPr>
        <w:t>correlation</w:t>
      </w:r>
      <w:proofErr w:type="spellEnd"/>
      <w:r w:rsidRPr="0018104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81048">
        <w:rPr>
          <w:rFonts w:ascii="Times New Roman" w:hAnsi="Times New Roman" w:cs="Times New Roman"/>
          <w:sz w:val="20"/>
          <w:szCs w:val="20"/>
        </w:rPr>
        <w:t>coefficients</w:t>
      </w:r>
      <w:proofErr w:type="spellEnd"/>
      <w:r w:rsidRPr="00181048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and </w:t>
      </w:r>
      <w:r w:rsidRPr="00181048">
        <w:rPr>
          <w:rFonts w:ascii="Times New Roman" w:hAnsi="Times New Roman" w:cs="Times New Roman"/>
          <w:sz w:val="20"/>
          <w:szCs w:val="20"/>
        </w:rPr>
        <w:t>p-</w:t>
      </w:r>
      <w:proofErr w:type="spellStart"/>
      <w:r w:rsidRPr="00181048">
        <w:rPr>
          <w:rFonts w:ascii="Times New Roman" w:hAnsi="Times New Roman" w:cs="Times New Roman"/>
          <w:sz w:val="20"/>
          <w:szCs w:val="20"/>
        </w:rPr>
        <w:t>values</w:t>
      </w:r>
      <w:proofErr w:type="spellEnd"/>
      <w:r w:rsidRPr="0018104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81048">
        <w:rPr>
          <w:rFonts w:ascii="Times New Roman" w:hAnsi="Times New Roman" w:cs="Times New Roman"/>
          <w:sz w:val="20"/>
          <w:szCs w:val="20"/>
        </w:rPr>
        <w:t>for</w:t>
      </w:r>
      <w:proofErr w:type="spellEnd"/>
      <w:r w:rsidRPr="0018104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81048">
        <w:rPr>
          <w:rFonts w:ascii="Times New Roman" w:hAnsi="Times New Roman" w:cs="Times New Roman"/>
          <w:sz w:val="20"/>
          <w:szCs w:val="20"/>
        </w:rPr>
        <w:t>relationships</w:t>
      </w:r>
      <w:proofErr w:type="spellEnd"/>
      <w:r w:rsidRPr="0018104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81048">
        <w:rPr>
          <w:rFonts w:ascii="Times New Roman" w:hAnsi="Times New Roman" w:cs="Times New Roman"/>
          <w:sz w:val="20"/>
          <w:szCs w:val="20"/>
        </w:rPr>
        <w:t>between</w:t>
      </w:r>
      <w:proofErr w:type="spellEnd"/>
      <w:r w:rsidRPr="0018104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proofErr w:type="gramStart"/>
      <w:r w:rsidRPr="00181048">
        <w:rPr>
          <w:rFonts w:ascii="Times New Roman" w:hAnsi="Times New Roman" w:cs="Times New Roman"/>
          <w:sz w:val="20"/>
          <w:szCs w:val="20"/>
        </w:rPr>
        <w:t>pre</w:t>
      </w:r>
      <w:proofErr w:type="spellEnd"/>
      <w:r w:rsidRPr="00181048">
        <w:rPr>
          <w:rFonts w:ascii="Times New Roman" w:hAnsi="Times New Roman" w:cs="Times New Roman"/>
          <w:sz w:val="20"/>
          <w:szCs w:val="20"/>
        </w:rPr>
        <w:t>-and</w:t>
      </w:r>
      <w:proofErr w:type="gramEnd"/>
      <w:r w:rsidRPr="00181048">
        <w:rPr>
          <w:rFonts w:ascii="Times New Roman" w:hAnsi="Times New Roman" w:cs="Times New Roman"/>
          <w:sz w:val="20"/>
          <w:szCs w:val="20"/>
        </w:rPr>
        <w:t xml:space="preserve"> post-</w:t>
      </w:r>
      <w:proofErr w:type="spellStart"/>
      <w:r w:rsidRPr="00181048">
        <w:rPr>
          <w:rFonts w:ascii="Times New Roman" w:hAnsi="Times New Roman" w:cs="Times New Roman"/>
          <w:sz w:val="20"/>
          <w:szCs w:val="20"/>
        </w:rPr>
        <w:t>treatment</w:t>
      </w:r>
      <w:proofErr w:type="spellEnd"/>
      <w:r w:rsidRPr="0018104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81048">
        <w:rPr>
          <w:rFonts w:ascii="Times New Roman" w:hAnsi="Times New Roman" w:cs="Times New Roman"/>
          <w:sz w:val="20"/>
          <w:szCs w:val="20"/>
        </w:rPr>
        <w:t>measures</w:t>
      </w:r>
      <w:proofErr w:type="spellEnd"/>
      <w:r w:rsidRPr="00181048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Pr="00181048">
        <w:rPr>
          <w:rFonts w:ascii="Times New Roman" w:hAnsi="Times New Roman" w:cs="Times New Roman"/>
          <w:sz w:val="20"/>
          <w:szCs w:val="20"/>
        </w:rPr>
        <w:t>depression</w:t>
      </w:r>
      <w:proofErr w:type="spellEnd"/>
      <w:r w:rsidRPr="00181048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181048">
        <w:rPr>
          <w:rFonts w:ascii="Times New Roman" w:hAnsi="Times New Roman" w:cs="Times New Roman"/>
          <w:sz w:val="20"/>
          <w:szCs w:val="20"/>
        </w:rPr>
        <w:t>anxiety</w:t>
      </w:r>
      <w:proofErr w:type="spellEnd"/>
      <w:r w:rsidRPr="0018104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81048">
        <w:rPr>
          <w:rFonts w:ascii="Times New Roman" w:hAnsi="Times New Roman" w:cs="Times New Roman"/>
          <w:sz w:val="20"/>
          <w:szCs w:val="20"/>
        </w:rPr>
        <w:t>scales</w:t>
      </w:r>
      <w:proofErr w:type="spellEnd"/>
      <w:r w:rsidRPr="00181048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181048">
        <w:rPr>
          <w:rFonts w:ascii="Times New Roman" w:hAnsi="Times New Roman" w:cs="Times New Roman"/>
          <w:sz w:val="20"/>
          <w:szCs w:val="20"/>
        </w:rPr>
        <w:t>including</w:t>
      </w:r>
      <w:proofErr w:type="spellEnd"/>
      <w:r w:rsidRPr="0018104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81048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181048">
        <w:rPr>
          <w:rFonts w:ascii="Times New Roman" w:hAnsi="Times New Roman" w:cs="Times New Roman"/>
          <w:sz w:val="20"/>
          <w:szCs w:val="20"/>
        </w:rPr>
        <w:t xml:space="preserve"> Beck </w:t>
      </w:r>
      <w:proofErr w:type="spellStart"/>
      <w:r w:rsidRPr="00181048">
        <w:rPr>
          <w:rFonts w:ascii="Times New Roman" w:hAnsi="Times New Roman" w:cs="Times New Roman"/>
          <w:sz w:val="20"/>
          <w:szCs w:val="20"/>
        </w:rPr>
        <w:t>Depression</w:t>
      </w:r>
      <w:proofErr w:type="spellEnd"/>
      <w:r w:rsidRPr="0018104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81048">
        <w:rPr>
          <w:rFonts w:ascii="Times New Roman" w:hAnsi="Times New Roman" w:cs="Times New Roman"/>
          <w:sz w:val="20"/>
          <w:szCs w:val="20"/>
        </w:rPr>
        <w:t>Inventory</w:t>
      </w:r>
      <w:proofErr w:type="spellEnd"/>
      <w:r w:rsidRPr="00181048">
        <w:rPr>
          <w:rFonts w:ascii="Times New Roman" w:hAnsi="Times New Roman" w:cs="Times New Roman"/>
          <w:sz w:val="20"/>
          <w:szCs w:val="20"/>
        </w:rPr>
        <w:t xml:space="preserve"> (BDI), </w:t>
      </w:r>
      <w:proofErr w:type="spellStart"/>
      <w:r w:rsidRPr="00181048">
        <w:rPr>
          <w:rFonts w:ascii="Times New Roman" w:hAnsi="Times New Roman" w:cs="Times New Roman"/>
          <w:sz w:val="20"/>
          <w:szCs w:val="20"/>
        </w:rPr>
        <w:t>State-Trait</w:t>
      </w:r>
      <w:proofErr w:type="spellEnd"/>
      <w:r w:rsidRPr="0018104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81048">
        <w:rPr>
          <w:rFonts w:ascii="Times New Roman" w:hAnsi="Times New Roman" w:cs="Times New Roman"/>
          <w:sz w:val="20"/>
          <w:szCs w:val="20"/>
        </w:rPr>
        <w:t>Anxiety</w:t>
      </w:r>
      <w:proofErr w:type="spellEnd"/>
      <w:r w:rsidRPr="0018104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81048">
        <w:rPr>
          <w:rFonts w:ascii="Times New Roman" w:hAnsi="Times New Roman" w:cs="Times New Roman"/>
          <w:sz w:val="20"/>
          <w:szCs w:val="20"/>
        </w:rPr>
        <w:t>Inventory</w:t>
      </w:r>
      <w:proofErr w:type="spellEnd"/>
      <w:r w:rsidRPr="00181048">
        <w:rPr>
          <w:rFonts w:ascii="Times New Roman" w:hAnsi="Times New Roman" w:cs="Times New Roman"/>
          <w:sz w:val="20"/>
          <w:szCs w:val="20"/>
        </w:rPr>
        <w:t xml:space="preserve"> (STAI-S and STAI-T), and Hamilton </w:t>
      </w:r>
      <w:proofErr w:type="spellStart"/>
      <w:r w:rsidRPr="00181048">
        <w:rPr>
          <w:rFonts w:ascii="Times New Roman" w:hAnsi="Times New Roman" w:cs="Times New Roman"/>
          <w:sz w:val="20"/>
          <w:szCs w:val="20"/>
        </w:rPr>
        <w:t>Depression</w:t>
      </w:r>
      <w:proofErr w:type="spellEnd"/>
      <w:r w:rsidRPr="0018104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81048">
        <w:rPr>
          <w:rFonts w:ascii="Times New Roman" w:hAnsi="Times New Roman" w:cs="Times New Roman"/>
          <w:sz w:val="20"/>
          <w:szCs w:val="20"/>
        </w:rPr>
        <w:t>Rating</w:t>
      </w:r>
      <w:proofErr w:type="spellEnd"/>
      <w:r w:rsidRPr="0018104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81048">
        <w:rPr>
          <w:rFonts w:ascii="Times New Roman" w:hAnsi="Times New Roman" w:cs="Times New Roman"/>
          <w:sz w:val="20"/>
          <w:szCs w:val="20"/>
        </w:rPr>
        <w:t>Scale</w:t>
      </w:r>
      <w:proofErr w:type="spellEnd"/>
      <w:r w:rsidRPr="00181048">
        <w:rPr>
          <w:rFonts w:ascii="Times New Roman" w:hAnsi="Times New Roman" w:cs="Times New Roman"/>
          <w:sz w:val="20"/>
          <w:szCs w:val="20"/>
        </w:rPr>
        <w:t xml:space="preserve"> (HAM-D). Strong </w:t>
      </w:r>
      <w:proofErr w:type="spellStart"/>
      <w:r w:rsidRPr="00181048">
        <w:rPr>
          <w:rFonts w:ascii="Times New Roman" w:hAnsi="Times New Roman" w:cs="Times New Roman"/>
          <w:sz w:val="20"/>
          <w:szCs w:val="20"/>
        </w:rPr>
        <w:t>correlations</w:t>
      </w:r>
      <w:proofErr w:type="spellEnd"/>
      <w:r w:rsidRPr="0018104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81048">
        <w:rPr>
          <w:rFonts w:ascii="Times New Roman" w:hAnsi="Times New Roman" w:cs="Times New Roman"/>
          <w:sz w:val="20"/>
          <w:szCs w:val="20"/>
        </w:rPr>
        <w:t>were</w:t>
      </w:r>
      <w:proofErr w:type="spellEnd"/>
      <w:r w:rsidRPr="0018104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81048">
        <w:rPr>
          <w:rFonts w:ascii="Times New Roman" w:hAnsi="Times New Roman" w:cs="Times New Roman"/>
          <w:sz w:val="20"/>
          <w:szCs w:val="20"/>
        </w:rPr>
        <w:t>observed</w:t>
      </w:r>
      <w:proofErr w:type="spellEnd"/>
      <w:r w:rsidRPr="0018104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81048">
        <w:rPr>
          <w:rFonts w:ascii="Times New Roman" w:hAnsi="Times New Roman" w:cs="Times New Roman"/>
          <w:sz w:val="20"/>
          <w:szCs w:val="20"/>
        </w:rPr>
        <w:t>across</w:t>
      </w:r>
      <w:proofErr w:type="spellEnd"/>
      <w:r w:rsidRPr="0018104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81048">
        <w:rPr>
          <w:rFonts w:ascii="Times New Roman" w:hAnsi="Times New Roman" w:cs="Times New Roman"/>
          <w:sz w:val="20"/>
          <w:szCs w:val="20"/>
        </w:rPr>
        <w:t>several</w:t>
      </w:r>
      <w:proofErr w:type="spellEnd"/>
      <w:r w:rsidRPr="0018104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81048">
        <w:rPr>
          <w:rFonts w:ascii="Times New Roman" w:hAnsi="Times New Roman" w:cs="Times New Roman"/>
          <w:sz w:val="20"/>
          <w:szCs w:val="20"/>
        </w:rPr>
        <w:t>measures</w:t>
      </w:r>
      <w:proofErr w:type="spellEnd"/>
      <w:r w:rsidRPr="00181048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181048">
        <w:rPr>
          <w:rFonts w:ascii="Times New Roman" w:hAnsi="Times New Roman" w:cs="Times New Roman"/>
          <w:sz w:val="20"/>
          <w:szCs w:val="20"/>
        </w:rPr>
        <w:t>particularly</w:t>
      </w:r>
      <w:proofErr w:type="spellEnd"/>
      <w:r w:rsidRPr="0018104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81048">
        <w:rPr>
          <w:rFonts w:ascii="Times New Roman" w:hAnsi="Times New Roman" w:cs="Times New Roman"/>
          <w:sz w:val="20"/>
          <w:szCs w:val="20"/>
        </w:rPr>
        <w:t>between</w:t>
      </w:r>
      <w:proofErr w:type="spellEnd"/>
      <w:r w:rsidRPr="00181048">
        <w:rPr>
          <w:rFonts w:ascii="Times New Roman" w:hAnsi="Times New Roman" w:cs="Times New Roman"/>
          <w:sz w:val="20"/>
          <w:szCs w:val="20"/>
        </w:rPr>
        <w:t xml:space="preserve"> Post STAI-T and Post BDI (r=.</w:t>
      </w:r>
      <w:proofErr w:type="gramStart"/>
      <w:r w:rsidRPr="00181048">
        <w:rPr>
          <w:rFonts w:ascii="Times New Roman" w:hAnsi="Times New Roman" w:cs="Times New Roman"/>
          <w:sz w:val="20"/>
          <w:szCs w:val="20"/>
        </w:rPr>
        <w:t>79,p</w:t>
      </w:r>
      <w:proofErr w:type="gramEnd"/>
      <w:r w:rsidRPr="00181048">
        <w:rPr>
          <w:rFonts w:ascii="Times New Roman" w:hAnsi="Times New Roman" w:cs="Times New Roman"/>
          <w:sz w:val="20"/>
          <w:szCs w:val="20"/>
        </w:rPr>
        <w:t xml:space="preserve">&lt;.001) and </w:t>
      </w:r>
      <w:proofErr w:type="spellStart"/>
      <w:r w:rsidRPr="00181048">
        <w:rPr>
          <w:rFonts w:ascii="Times New Roman" w:hAnsi="Times New Roman" w:cs="Times New Roman"/>
          <w:sz w:val="20"/>
          <w:szCs w:val="20"/>
        </w:rPr>
        <w:t>between</w:t>
      </w:r>
      <w:proofErr w:type="spellEnd"/>
      <w:r w:rsidRPr="0018104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81048">
        <w:rPr>
          <w:rFonts w:ascii="Times New Roman" w:hAnsi="Times New Roman" w:cs="Times New Roman"/>
          <w:sz w:val="20"/>
          <w:szCs w:val="20"/>
        </w:rPr>
        <w:t>Pre</w:t>
      </w:r>
      <w:proofErr w:type="spellEnd"/>
      <w:r w:rsidRPr="00181048">
        <w:rPr>
          <w:rFonts w:ascii="Times New Roman" w:hAnsi="Times New Roman" w:cs="Times New Roman"/>
          <w:sz w:val="20"/>
          <w:szCs w:val="20"/>
        </w:rPr>
        <w:t xml:space="preserve"> BDI and Post BDI (r=.75,p&lt;.001). </w:t>
      </w:r>
      <w:proofErr w:type="spellStart"/>
      <w:r w:rsidRPr="00181048">
        <w:rPr>
          <w:rFonts w:ascii="Times New Roman" w:hAnsi="Times New Roman" w:cs="Times New Roman"/>
          <w:sz w:val="20"/>
          <w:szCs w:val="20"/>
        </w:rPr>
        <w:t>These</w:t>
      </w:r>
      <w:proofErr w:type="spellEnd"/>
      <w:r w:rsidRPr="0018104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81048">
        <w:rPr>
          <w:rFonts w:ascii="Times New Roman" w:hAnsi="Times New Roman" w:cs="Times New Roman"/>
          <w:sz w:val="20"/>
          <w:szCs w:val="20"/>
        </w:rPr>
        <w:t>findings</w:t>
      </w:r>
      <w:proofErr w:type="spellEnd"/>
      <w:r w:rsidRPr="0018104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81048">
        <w:rPr>
          <w:rFonts w:ascii="Times New Roman" w:hAnsi="Times New Roman" w:cs="Times New Roman"/>
          <w:sz w:val="20"/>
          <w:szCs w:val="20"/>
        </w:rPr>
        <w:t>highlight</w:t>
      </w:r>
      <w:proofErr w:type="spellEnd"/>
      <w:r w:rsidRPr="00181048">
        <w:rPr>
          <w:rFonts w:ascii="Times New Roman" w:hAnsi="Times New Roman" w:cs="Times New Roman"/>
          <w:sz w:val="20"/>
          <w:szCs w:val="20"/>
        </w:rPr>
        <w:t xml:space="preserve"> consistent </w:t>
      </w:r>
      <w:proofErr w:type="spellStart"/>
      <w:r w:rsidRPr="00181048">
        <w:rPr>
          <w:rFonts w:ascii="Times New Roman" w:hAnsi="Times New Roman" w:cs="Times New Roman"/>
          <w:sz w:val="20"/>
          <w:szCs w:val="20"/>
        </w:rPr>
        <w:t>relationships</w:t>
      </w:r>
      <w:proofErr w:type="spellEnd"/>
      <w:r w:rsidRPr="0018104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81048">
        <w:rPr>
          <w:rFonts w:ascii="Times New Roman" w:hAnsi="Times New Roman" w:cs="Times New Roman"/>
          <w:sz w:val="20"/>
          <w:szCs w:val="20"/>
        </w:rPr>
        <w:t>between</w:t>
      </w:r>
      <w:proofErr w:type="spellEnd"/>
      <w:r w:rsidRPr="0018104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81048">
        <w:rPr>
          <w:rFonts w:ascii="Times New Roman" w:hAnsi="Times New Roman" w:cs="Times New Roman"/>
          <w:sz w:val="20"/>
          <w:szCs w:val="20"/>
        </w:rPr>
        <w:t>depressive</w:t>
      </w:r>
      <w:proofErr w:type="spellEnd"/>
      <w:r w:rsidRPr="00181048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181048">
        <w:rPr>
          <w:rFonts w:ascii="Times New Roman" w:hAnsi="Times New Roman" w:cs="Times New Roman"/>
          <w:sz w:val="20"/>
          <w:szCs w:val="20"/>
        </w:rPr>
        <w:t>anxiety-related</w:t>
      </w:r>
      <w:proofErr w:type="spellEnd"/>
      <w:r w:rsidRPr="0018104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81048">
        <w:rPr>
          <w:rFonts w:ascii="Times New Roman" w:hAnsi="Times New Roman" w:cs="Times New Roman"/>
          <w:sz w:val="20"/>
          <w:szCs w:val="20"/>
        </w:rPr>
        <w:t>outcomes</w:t>
      </w:r>
      <w:proofErr w:type="spellEnd"/>
      <w:r w:rsidRPr="0018104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81048">
        <w:rPr>
          <w:rFonts w:ascii="Times New Roman" w:hAnsi="Times New Roman" w:cs="Times New Roman"/>
          <w:sz w:val="20"/>
          <w:szCs w:val="20"/>
        </w:rPr>
        <w:t>before</w:t>
      </w:r>
      <w:proofErr w:type="spellEnd"/>
      <w:r w:rsidRPr="00181048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181048">
        <w:rPr>
          <w:rFonts w:ascii="Times New Roman" w:hAnsi="Times New Roman" w:cs="Times New Roman"/>
          <w:sz w:val="20"/>
          <w:szCs w:val="20"/>
        </w:rPr>
        <w:t>after</w:t>
      </w:r>
      <w:proofErr w:type="spellEnd"/>
      <w:r w:rsidRPr="0018104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81048">
        <w:rPr>
          <w:rFonts w:ascii="Times New Roman" w:hAnsi="Times New Roman" w:cs="Times New Roman"/>
          <w:sz w:val="20"/>
          <w:szCs w:val="20"/>
        </w:rPr>
        <w:t>treatment</w:t>
      </w:r>
      <w:proofErr w:type="spellEnd"/>
      <w:r w:rsidRPr="00181048">
        <w:rPr>
          <w:rFonts w:ascii="Times New Roman" w:hAnsi="Times New Roman" w:cs="Times New Roman"/>
          <w:sz w:val="20"/>
          <w:szCs w:val="20"/>
        </w:rPr>
        <w:t>.</w:t>
      </w:r>
    </w:p>
    <w:p w14:paraId="58F2E676" w14:textId="77777777" w:rsidR="00181048" w:rsidRPr="00181048" w:rsidRDefault="00181048" w:rsidP="00181048">
      <w:pPr>
        <w:jc w:val="both"/>
        <w:rPr>
          <w:rFonts w:ascii="Times New Roman" w:hAnsi="Times New Roman" w:cs="Times New Roman"/>
          <w:sz w:val="20"/>
          <w:szCs w:val="20"/>
        </w:rPr>
      </w:pPr>
    </w:p>
    <w:sectPr w:rsidR="00181048" w:rsidRPr="00181048" w:rsidSect="0018104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016E"/>
    <w:rsid w:val="000B540C"/>
    <w:rsid w:val="00181048"/>
    <w:rsid w:val="002E1210"/>
    <w:rsid w:val="00507AC8"/>
    <w:rsid w:val="00626356"/>
    <w:rsid w:val="0094128F"/>
    <w:rsid w:val="00A90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693DCD3"/>
  <w15:chartTrackingRefBased/>
  <w15:docId w15:val="{DB960DDD-F089-E643-BED6-BA92EF1DE6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hu-H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styleId="Jegyzethivatkozs">
    <w:name w:val="annotation reference"/>
    <w:basedOn w:val="Bekezdsalapbettpusa"/>
    <w:uiPriority w:val="99"/>
    <w:semiHidden/>
    <w:unhideWhenUsed/>
    <w:rsid w:val="00181048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181048"/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181048"/>
    <w:rPr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181048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18104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3734932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13146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33</Words>
  <Characters>1611</Characters>
  <Application>Microsoft Office Word</Application>
  <DocSecurity>0</DocSecurity>
  <Lines>13</Lines>
  <Paragraphs>3</Paragraphs>
  <ScaleCrop>false</ScaleCrop>
  <Company/>
  <LinksUpToDate>false</LinksUpToDate>
  <CharactersWithSpaces>1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inczi Csaba</dc:creator>
  <cp:keywords/>
  <dc:description/>
  <cp:lastModifiedBy>Kazinczi Csaba</cp:lastModifiedBy>
  <cp:revision>3</cp:revision>
  <dcterms:created xsi:type="dcterms:W3CDTF">2024-12-02T13:23:00Z</dcterms:created>
  <dcterms:modified xsi:type="dcterms:W3CDTF">2024-12-02T19:07:00Z</dcterms:modified>
</cp:coreProperties>
</file>